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7E728D9A" w:rsidR="00B92965" w:rsidRDefault="00885C3F" w:rsidP="00B92965">
                <w:r>
                  <w:t>1/27/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9CCEBE4" w:rsidR="00B92965" w:rsidRDefault="001B1577" w:rsidP="00B92965">
                <w:r>
                  <w:t>Dr. Serena Slavenbur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972439F" w:rsidR="00F52A77" w:rsidRDefault="001B157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DA86A3A" w:rsidR="00F52A77" w:rsidRDefault="001B15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B2CCA9C" w:rsidR="00F52A77" w:rsidRDefault="001B15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2E7B9A4" w:rsidR="00F52A77" w:rsidRDefault="001B15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D98B8DE" w:rsidR="00F52A77" w:rsidRDefault="001B15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B312742" w:rsidR="00F52A77" w:rsidRDefault="001B15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0357C35" w:rsidR="00F52A77" w:rsidRDefault="001B15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7857D1" w:rsidR="00AC2BE6" w:rsidRDefault="001B15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BE3145B" w:rsidR="00F52A77" w:rsidRDefault="001B15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EFC2766" w:rsidR="00F52A77" w:rsidRDefault="001B15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902274D" w:rsidR="00F52A77" w:rsidRDefault="001B15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3AE7951" w:rsidR="00F52A77" w:rsidRDefault="001B15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D81CC22" w:rsidR="00F52A77" w:rsidRDefault="001B157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CBF82D5" w:rsidR="00F52A77" w:rsidRDefault="001B15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66AD"/>
    <w:rsid w:val="001A4D68"/>
    <w:rsid w:val="001B1577"/>
    <w:rsid w:val="001F07C3"/>
    <w:rsid w:val="001F15E2"/>
    <w:rsid w:val="002268E3"/>
    <w:rsid w:val="00236F56"/>
    <w:rsid w:val="00275A41"/>
    <w:rsid w:val="0029222F"/>
    <w:rsid w:val="002C2D8C"/>
    <w:rsid w:val="002E51B0"/>
    <w:rsid w:val="00325E00"/>
    <w:rsid w:val="003309F0"/>
    <w:rsid w:val="00341A75"/>
    <w:rsid w:val="00342223"/>
    <w:rsid w:val="003512AC"/>
    <w:rsid w:val="00432B4B"/>
    <w:rsid w:val="00480E56"/>
    <w:rsid w:val="004F1DCB"/>
    <w:rsid w:val="004F79FD"/>
    <w:rsid w:val="005031F7"/>
    <w:rsid w:val="00507BC6"/>
    <w:rsid w:val="00530CFE"/>
    <w:rsid w:val="00587022"/>
    <w:rsid w:val="005918F6"/>
    <w:rsid w:val="005A7BB7"/>
    <w:rsid w:val="00611AF9"/>
    <w:rsid w:val="00621D7D"/>
    <w:rsid w:val="00690CF1"/>
    <w:rsid w:val="006915AC"/>
    <w:rsid w:val="006E4307"/>
    <w:rsid w:val="0071164C"/>
    <w:rsid w:val="00764868"/>
    <w:rsid w:val="007D512D"/>
    <w:rsid w:val="007E4E11"/>
    <w:rsid w:val="007F4BDD"/>
    <w:rsid w:val="008014E5"/>
    <w:rsid w:val="00826C60"/>
    <w:rsid w:val="00842EE8"/>
    <w:rsid w:val="00847884"/>
    <w:rsid w:val="00885C3F"/>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D49B2"/>
    <w:rsid w:val="00BE23A0"/>
    <w:rsid w:val="00C03DEA"/>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666AD"/>
    <w:rsid w:val="00236F56"/>
    <w:rsid w:val="00351B24"/>
    <w:rsid w:val="003C3CF5"/>
    <w:rsid w:val="003D6A0A"/>
    <w:rsid w:val="00452BDF"/>
    <w:rsid w:val="00480E56"/>
    <w:rsid w:val="005F78D4"/>
    <w:rsid w:val="00617E1A"/>
    <w:rsid w:val="006713E6"/>
    <w:rsid w:val="007537EB"/>
    <w:rsid w:val="009C63DD"/>
    <w:rsid w:val="00B36E0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9</Words>
  <Characters>25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9:00Z</dcterms:created>
  <dcterms:modified xsi:type="dcterms:W3CDTF">2026-01-27T09:39:00Z</dcterms:modified>
</cp:coreProperties>
</file>